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 – TaqMan Assay components designed to equally detect </w:t>
      </w:r>
      <w:r>
        <w:rPr>
          <w:i/>
        </w:rPr>
        <w:t>aly, comr, donjuan,</w:t>
      </w:r>
      <w:r>
        <w:rPr/>
        <w:t xml:space="preserve"> or </w:t>
      </w:r>
      <w:r>
        <w:rPr>
          <w:i/>
        </w:rPr>
        <w:t>Mst84D</w:t>
      </w:r>
      <w:r>
        <w:rPr/>
        <w:t xml:space="preserve"> gene expression in both our </w:t>
      </w:r>
      <w:r>
        <w:rPr>
          <w:i/>
        </w:rPr>
        <w:t>Drosophila simulans</w:t>
      </w:r>
      <w:r>
        <w:rPr/>
        <w:t xml:space="preserve"> Florida City and </w:t>
      </w:r>
      <w:r>
        <w:rPr>
          <w:i/>
        </w:rPr>
        <w:t>D. mauritiana</w:t>
      </w:r>
      <w:r>
        <w:rPr/>
        <w:t xml:space="preserve"> Synthetic strai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r</w:t>
      </w:r>
    </w:p>
    <w:tbl>
      <w:tblPr>
        <w:tblW w:w="67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4163"/>
        <w:gridCol w:w="1283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Component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Sequenc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Mods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d Prime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  <w:shd w:fill="FF99CC" w:val="clear"/>
              </w:rPr>
            </w:pPr>
            <w:r>
              <w:rPr>
                <w:szCs w:val="26"/>
              </w:rPr>
              <w:t>GCGGGTGTTCCATATTTCATTGTC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  <w:shd w:fill="FF99CC" w:val="clear"/>
              </w:rPr>
            </w:pPr>
            <w:r>
              <w:rPr>
                <w:rFonts w:cs="Courier" w:ascii="Courier" w:hAnsi="Courier"/>
                <w:szCs w:val="26"/>
                <w:shd w:fill="FF99CC" w:val="clear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Rv Primer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TTGAAGGATGTGCGTAAATCCAC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Probe</w:t>
            </w:r>
          </w:p>
        </w:tc>
        <w:tc>
          <w:tcPr>
            <w:tcW w:w="4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TTGGCCCACGGATTC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AM/NFQ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njuan</w:t>
      </w:r>
    </w:p>
    <w:tbl>
      <w:tblPr>
        <w:tblW w:w="68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4350"/>
        <w:gridCol w:w="1283"/>
      </w:tblGrid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Entity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Sequenc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Mods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d Primer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  <w:shd w:fill="FF99CC" w:val="clear"/>
              </w:rPr>
            </w:pPr>
            <w:r>
              <w:rPr>
                <w:szCs w:val="26"/>
              </w:rPr>
              <w:t>GCCTCACCACATCAATGTCCT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  <w:shd w:fill="FF99CC" w:val="clear"/>
              </w:rPr>
            </w:pPr>
            <w:r>
              <w:rPr>
                <w:rFonts w:cs="Courier" w:ascii="Courier" w:hAnsi="Courier"/>
                <w:szCs w:val="26"/>
                <w:shd w:fill="FF99CC" w:val="clear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Rv Primer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/>
              <w:t>TCCAAATCAGGGGCAAACAAAATT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Prob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/>
              <w:t>AACTTTAAGGAAGCGATG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AM/NFQ</w:t>
            </w:r>
          </w:p>
        </w:tc>
      </w:tr>
    </w:tbl>
    <w:p>
      <w:pPr>
        <w:pStyle w:val="Normal"/>
        <w:rPr>
          <w:szCs w:val="26"/>
        </w:rPr>
      </w:pPr>
      <w:r>
        <w:rPr>
          <w:szCs w:val="26"/>
        </w:rPr>
      </w:r>
    </w:p>
    <w:p>
      <w:pPr>
        <w:pStyle w:val="Normal"/>
        <w:rPr/>
      </w:pPr>
      <w:r>
        <w:rPr/>
        <w:t>Mst84D</w:t>
      </w:r>
    </w:p>
    <w:tbl>
      <w:tblPr>
        <w:tblW w:w="60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3550"/>
        <w:gridCol w:w="1283"/>
      </w:tblGrid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Entity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Sequenc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Mods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d Primer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GCCAAATGGTCCGCAACAAG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Rv Primer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AAGGTCCACAGCAGGGAC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Prob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0"/>
              </w:rPr>
              <w:t>CCGCACGGACCACA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AM/NFQ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y</w:t>
      </w:r>
    </w:p>
    <w:tbl>
      <w:tblPr>
        <w:tblW w:w="67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4243"/>
        <w:gridCol w:w="1283"/>
      </w:tblGrid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Entity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Sequence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Mods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d Primer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  <w:shd w:fill="FF99CC" w:val="clear"/>
              </w:rPr>
            </w:pPr>
            <w:r>
              <w:rPr>
                <w:szCs w:val="20"/>
              </w:rPr>
              <w:t>GCAGGATCCCTACTCCAATGATTT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  <w:shd w:fill="FF99CC" w:val="clear"/>
              </w:rPr>
            </w:pPr>
            <w:r>
              <w:rPr>
                <w:rFonts w:cs="Courier" w:ascii="Courier" w:hAnsi="Courier"/>
                <w:szCs w:val="26"/>
                <w:shd w:fill="FF99CC" w:val="clear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Rv Primer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0"/>
              </w:rPr>
              <w:t>CAAGAGATTGTACAACTTCC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d Probe</w:t>
            </w:r>
          </w:p>
        </w:tc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0"/>
              </w:rPr>
              <w:t>CGGCTTGTCCAGGAAGG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AM/NFQ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tin 5C</w:t>
      </w:r>
    </w:p>
    <w:tbl>
      <w:tblPr>
        <w:tblW w:w="6563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4176"/>
        <w:gridCol w:w="1177"/>
      </w:tblGrid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Entity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Sequenc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Mods</w:t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Fd Primer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  <w:shd w:fill="FF99CC" w:val="clear"/>
              </w:rPr>
            </w:pPr>
            <w:r>
              <w:rPr>
                <w:szCs w:val="26"/>
              </w:rPr>
              <w:t>GGCACCCGAGGAGCAC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  <w:shd w:fill="FF99CC" w:val="clear"/>
              </w:rPr>
            </w:pPr>
            <w:r>
              <w:rPr>
                <w:rFonts w:cs="Courier" w:ascii="Courier" w:hAnsi="Courier"/>
                <w:szCs w:val="26"/>
                <w:shd w:fill="FF99CC" w:val="clear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Rv Primer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AGATGACCCAGATCATGTTCGAG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Cs w:val="26"/>
              </w:rPr>
            </w:pPr>
            <w:r>
              <w:rPr>
                <w:rFonts w:cs="Courier" w:ascii="Courier" w:hAnsi="Courier"/>
                <w:szCs w:val="26"/>
              </w:rPr>
            </w:r>
          </w:p>
        </w:tc>
      </w:tr>
      <w:tr>
        <w:trPr/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Prob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CCCGTGCTGCTGACCG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Cs w:val="26"/>
              </w:rPr>
            </w:pPr>
            <w:r>
              <w:rPr>
                <w:szCs w:val="26"/>
              </w:rPr>
              <w:t>VIC/NFQ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Catron &amp; Noor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13:08:00Z</dcterms:created>
  <dc:creator>Biology Department</dc:creator>
  <dc:description/>
  <cp:keywords/>
  <dc:language>en-US</dc:language>
  <cp:lastModifiedBy>Biology Department</cp:lastModifiedBy>
  <dcterms:modified xsi:type="dcterms:W3CDTF">2008-06-11T13:08:00Z</dcterms:modified>
  <cp:revision>1</cp:revision>
  <dc:subject/>
  <dc:title>Supplementary Table 1 – TaqMan Assay components designed to equally detect aly, comr, donjuan, or Mst84D gene expression in both our Drosophila simulans Florida City and D</dc:title>
</cp:coreProperties>
</file>